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E68E8" w14:textId="77777777" w:rsidR="00C2110E" w:rsidRDefault="00991B47" w:rsidP="00E363B1">
      <w:pPr>
        <w:spacing w:line="480" w:lineRule="auto"/>
        <w:rPr>
          <w:lang w:val="en-GB"/>
        </w:rPr>
      </w:pPr>
      <w:r>
        <w:rPr>
          <w:b/>
          <w:bCs/>
          <w:lang w:val="en-GB"/>
        </w:rPr>
        <w:t>S</w:t>
      </w:r>
      <w:r w:rsidR="00C2110E">
        <w:rPr>
          <w:b/>
          <w:bCs/>
          <w:lang w:val="en-GB"/>
        </w:rPr>
        <w:t>3</w:t>
      </w:r>
      <w:r w:rsidR="00681F68">
        <w:rPr>
          <w:b/>
          <w:bCs/>
          <w:lang w:val="en-GB"/>
        </w:rPr>
        <w:t xml:space="preserve"> Table</w:t>
      </w:r>
      <w:r w:rsidR="00C2110E" w:rsidRPr="00BA636E">
        <w:rPr>
          <w:lang w:val="en-GB"/>
        </w:rPr>
        <w:t xml:space="preserve">: </w:t>
      </w:r>
      <w:r w:rsidR="0008348E">
        <w:rPr>
          <w:lang w:val="en-GB"/>
        </w:rPr>
        <w:t xml:space="preserve">Relative abundance of </w:t>
      </w:r>
      <w:r w:rsidR="00C2110E">
        <w:rPr>
          <w:lang w:val="en-GB"/>
        </w:rPr>
        <w:t>Classes</w:t>
      </w:r>
      <w:r w:rsidR="00C2110E" w:rsidRPr="00BA636E">
        <w:rPr>
          <w:lang w:val="en-GB"/>
        </w:rPr>
        <w:t xml:space="preserve"> in the f</w:t>
      </w:r>
      <w:r w:rsidR="000304B6">
        <w:rPr>
          <w:lang w:val="en-GB"/>
        </w:rPr>
        <w:t>a</w:t>
      </w:r>
      <w:r w:rsidR="00C2110E" w:rsidRPr="00BA636E">
        <w:rPr>
          <w:lang w:val="en-GB"/>
        </w:rPr>
        <w:t>eces of horses and ponies with a</w:t>
      </w:r>
      <w:r w:rsidR="009D611F">
        <w:rPr>
          <w:lang w:val="en-GB"/>
        </w:rPr>
        <w:t>n</w:t>
      </w:r>
      <w:r w:rsidR="0008348E">
        <w:rPr>
          <w:lang w:val="en-GB"/>
        </w:rPr>
        <w:t xml:space="preserve"> overall</w:t>
      </w:r>
      <w:r w:rsidR="00C2110E" w:rsidRPr="00BA636E">
        <w:rPr>
          <w:lang w:val="en-GB"/>
        </w:rPr>
        <w:t xml:space="preserve"> median relative </w:t>
      </w:r>
      <w:r w:rsidR="000304B6" w:rsidRPr="00BA636E">
        <w:rPr>
          <w:lang w:val="en-GB"/>
        </w:rPr>
        <w:t>abundance</w:t>
      </w:r>
      <w:r w:rsidR="00C2110E" w:rsidRPr="00BA636E">
        <w:rPr>
          <w:lang w:val="en-GB"/>
        </w:rPr>
        <w:t xml:space="preserve"> over 0.4 % at the three sampling points presented as median and </w:t>
      </w:r>
      <w:r w:rsidR="00AE6C43" w:rsidRPr="00BA636E">
        <w:rPr>
          <w:lang w:val="en-GB"/>
        </w:rPr>
        <w:t>25/ 75 percentile</w:t>
      </w:r>
      <w:r w:rsidR="00AE6C43">
        <w:rPr>
          <w:lang w:val="en-GB"/>
        </w:rPr>
        <w:t>s in brackets.</w:t>
      </w:r>
    </w:p>
    <w:tbl>
      <w:tblPr>
        <w:tblStyle w:val="Formatvorlage1"/>
        <w:tblW w:w="9351" w:type="dxa"/>
        <w:tblLook w:val="0000" w:firstRow="0" w:lastRow="0" w:firstColumn="0" w:lastColumn="0" w:noHBand="0" w:noVBand="0"/>
      </w:tblPr>
      <w:tblGrid>
        <w:gridCol w:w="1827"/>
        <w:gridCol w:w="882"/>
        <w:gridCol w:w="2216"/>
        <w:gridCol w:w="2158"/>
        <w:gridCol w:w="2268"/>
      </w:tblGrid>
      <w:tr w:rsidR="00C2110E" w14:paraId="2E634117" w14:textId="77777777" w:rsidTr="0008348E"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5DCD" w14:textId="77777777" w:rsidR="00C2110E" w:rsidRDefault="00C2110E" w:rsidP="0008348E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las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A734A" w14:textId="77777777" w:rsidR="00C2110E" w:rsidRPr="0008348E" w:rsidRDefault="0008348E" w:rsidP="0008348E">
            <w:pPr>
              <w:spacing w:line="240" w:lineRule="auto"/>
              <w:jc w:val="center"/>
              <w:rPr>
                <w:b/>
                <w:bCs/>
              </w:rPr>
            </w:pPr>
            <w:r w:rsidRPr="0008348E">
              <w:rPr>
                <w:b/>
                <w:bCs/>
              </w:rPr>
              <w:t>Breed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5B45A" w14:textId="77777777" w:rsidR="00C2110E" w:rsidRPr="0008348E" w:rsidRDefault="00A63347" w:rsidP="0008348E">
            <w:pPr>
              <w:spacing w:line="240" w:lineRule="auto"/>
              <w:jc w:val="center"/>
              <w:rPr>
                <w:b/>
                <w:bCs/>
              </w:rPr>
            </w:pPr>
            <w:r w:rsidRPr="0008348E">
              <w:rPr>
                <w:b/>
                <w:bCs/>
              </w:rPr>
              <w:t>t1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4ABB3" w14:textId="77777777" w:rsidR="00C2110E" w:rsidRPr="0008348E" w:rsidRDefault="00A63347" w:rsidP="0008348E">
            <w:pPr>
              <w:spacing w:line="240" w:lineRule="auto"/>
              <w:jc w:val="center"/>
              <w:rPr>
                <w:b/>
                <w:bCs/>
              </w:rPr>
            </w:pPr>
            <w:r w:rsidRPr="0008348E">
              <w:rPr>
                <w:b/>
                <w:bCs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BC50C" w14:textId="77777777" w:rsidR="00C2110E" w:rsidRPr="0008348E" w:rsidRDefault="00A63347" w:rsidP="0008348E">
            <w:pPr>
              <w:spacing w:line="240" w:lineRule="auto"/>
              <w:jc w:val="center"/>
              <w:rPr>
                <w:b/>
                <w:bCs/>
              </w:rPr>
            </w:pPr>
            <w:r w:rsidRPr="0008348E">
              <w:rPr>
                <w:b/>
                <w:bCs/>
              </w:rPr>
              <w:t>t3</w:t>
            </w:r>
          </w:p>
        </w:tc>
      </w:tr>
      <w:tr w:rsidR="00A63347" w:rsidRPr="00FC5F1D" w14:paraId="5006B8E9" w14:textId="77777777" w:rsidTr="0008348E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C4E034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ostrid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A045C" w14:textId="77777777" w:rsidR="00A63347" w:rsidRDefault="00A63347" w:rsidP="0008348E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EC41" w14:textId="77777777" w:rsidR="0008348E" w:rsidRDefault="00B01367" w:rsidP="0008348E">
            <w:pPr>
              <w:spacing w:line="240" w:lineRule="auto"/>
              <w:jc w:val="center"/>
            </w:pPr>
            <w:r>
              <w:t>54.4</w:t>
            </w:r>
          </w:p>
          <w:p w14:paraId="20A5413F" w14:textId="77777777" w:rsidR="00A63347" w:rsidRDefault="00B01367" w:rsidP="0008348E">
            <w:pPr>
              <w:spacing w:line="240" w:lineRule="auto"/>
              <w:jc w:val="center"/>
            </w:pPr>
            <w:r>
              <w:t>(51.9/59.7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DA3C" w14:textId="77777777" w:rsidR="0008348E" w:rsidRDefault="00B01367" w:rsidP="0008348E">
            <w:pPr>
              <w:spacing w:line="240" w:lineRule="auto"/>
              <w:jc w:val="center"/>
            </w:pPr>
            <w:r>
              <w:t>56.1</w:t>
            </w:r>
          </w:p>
          <w:p w14:paraId="60F53385" w14:textId="77777777" w:rsidR="00A63347" w:rsidRDefault="00B01367" w:rsidP="0008348E">
            <w:pPr>
              <w:spacing w:line="240" w:lineRule="auto"/>
              <w:jc w:val="center"/>
            </w:pPr>
            <w:r>
              <w:t>(54.2/59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65BBE" w14:textId="77777777" w:rsidR="0008348E" w:rsidRDefault="00B01367" w:rsidP="0008348E">
            <w:pPr>
              <w:spacing w:line="240" w:lineRule="auto"/>
              <w:jc w:val="center"/>
            </w:pPr>
            <w:r>
              <w:t>56.7</w:t>
            </w:r>
          </w:p>
          <w:p w14:paraId="09BA6D7B" w14:textId="77777777" w:rsidR="00A63347" w:rsidRDefault="00B01367" w:rsidP="0008348E">
            <w:pPr>
              <w:spacing w:line="240" w:lineRule="auto"/>
              <w:jc w:val="center"/>
            </w:pPr>
            <w:r>
              <w:t>(53.6/60.7)</w:t>
            </w:r>
          </w:p>
        </w:tc>
      </w:tr>
      <w:tr w:rsidR="00A63347" w:rsidRPr="00FC5F1D" w14:paraId="1DECD0AD" w14:textId="77777777" w:rsidTr="0008348E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A973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5C59" w14:textId="77777777" w:rsidR="00A63347" w:rsidRDefault="00A63347" w:rsidP="0008348E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08551" w14:textId="77777777" w:rsidR="0008348E" w:rsidRDefault="00B01367" w:rsidP="0008348E">
            <w:pPr>
              <w:spacing w:line="240" w:lineRule="auto"/>
              <w:jc w:val="center"/>
            </w:pPr>
            <w:r>
              <w:t xml:space="preserve">53.3 </w:t>
            </w:r>
          </w:p>
          <w:p w14:paraId="35E75D1A" w14:textId="77777777" w:rsidR="00A63347" w:rsidRDefault="00B01367" w:rsidP="0008348E">
            <w:pPr>
              <w:spacing w:line="240" w:lineRule="auto"/>
              <w:jc w:val="center"/>
            </w:pPr>
            <w:r>
              <w:t>(51.0/62.0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B7ED9" w14:textId="77777777" w:rsidR="0008348E" w:rsidRDefault="00B01367" w:rsidP="0008348E">
            <w:pPr>
              <w:spacing w:line="240" w:lineRule="auto"/>
              <w:jc w:val="center"/>
            </w:pPr>
            <w:r>
              <w:t xml:space="preserve">57.5 </w:t>
            </w:r>
          </w:p>
          <w:p w14:paraId="706DFA7C" w14:textId="77777777" w:rsidR="00A63347" w:rsidRDefault="00B01367" w:rsidP="0008348E">
            <w:pPr>
              <w:spacing w:line="240" w:lineRule="auto"/>
              <w:jc w:val="center"/>
            </w:pPr>
            <w:r>
              <w:t>(51.9 /62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F54F7" w14:textId="77777777" w:rsidR="0008348E" w:rsidRDefault="00B01367" w:rsidP="0008348E">
            <w:pPr>
              <w:spacing w:line="240" w:lineRule="auto"/>
              <w:jc w:val="center"/>
            </w:pPr>
            <w:r>
              <w:t xml:space="preserve">60.2 </w:t>
            </w:r>
          </w:p>
          <w:p w14:paraId="20DB738E" w14:textId="77777777" w:rsidR="00A63347" w:rsidRDefault="00B01367" w:rsidP="0008348E">
            <w:pPr>
              <w:spacing w:line="240" w:lineRule="auto"/>
              <w:jc w:val="center"/>
            </w:pPr>
            <w:r>
              <w:t>(56.5/63.4)</w:t>
            </w:r>
          </w:p>
        </w:tc>
      </w:tr>
      <w:tr w:rsidR="00A63347" w:rsidRPr="00FC5F1D" w14:paraId="210F5732" w14:textId="77777777" w:rsidTr="0008348E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0E3845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cteroid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1641E" w14:textId="77777777" w:rsidR="00A63347" w:rsidRDefault="00A63347" w:rsidP="0008348E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A9D74" w14:textId="77777777" w:rsidR="0008348E" w:rsidRDefault="00B01367" w:rsidP="0008348E">
            <w:pPr>
              <w:spacing w:line="240" w:lineRule="auto"/>
              <w:jc w:val="center"/>
            </w:pPr>
            <w:r>
              <w:t>39.0</w:t>
            </w:r>
          </w:p>
          <w:p w14:paraId="27373AB7" w14:textId="77777777" w:rsidR="00A63347" w:rsidRDefault="00B01367" w:rsidP="0008348E">
            <w:pPr>
              <w:spacing w:line="240" w:lineRule="auto"/>
              <w:jc w:val="center"/>
            </w:pPr>
            <w:r>
              <w:t>(35.0/40.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5494" w14:textId="77777777" w:rsidR="0008348E" w:rsidRDefault="00B01367" w:rsidP="0008348E">
            <w:pPr>
              <w:spacing w:line="240" w:lineRule="auto"/>
              <w:jc w:val="center"/>
            </w:pPr>
            <w:r>
              <w:t>37.2</w:t>
            </w:r>
          </w:p>
          <w:p w14:paraId="48BD59ED" w14:textId="77777777" w:rsidR="00A63347" w:rsidRDefault="00B01367" w:rsidP="0008348E">
            <w:pPr>
              <w:spacing w:line="240" w:lineRule="auto"/>
              <w:jc w:val="center"/>
            </w:pPr>
            <w:r>
              <w:t>(34.0/40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C0BA" w14:textId="77777777" w:rsidR="0008348E" w:rsidRDefault="00B01367" w:rsidP="0008348E">
            <w:pPr>
              <w:spacing w:line="240" w:lineRule="auto"/>
              <w:jc w:val="center"/>
            </w:pPr>
            <w:r>
              <w:t>35.0</w:t>
            </w:r>
          </w:p>
          <w:p w14:paraId="7A015B0F" w14:textId="77777777" w:rsidR="00A63347" w:rsidRDefault="00B01367" w:rsidP="0008348E">
            <w:pPr>
              <w:spacing w:line="240" w:lineRule="auto"/>
              <w:jc w:val="center"/>
            </w:pPr>
            <w:r>
              <w:t xml:space="preserve"> (32.7/36.5)</w:t>
            </w:r>
          </w:p>
        </w:tc>
      </w:tr>
      <w:tr w:rsidR="00A63347" w:rsidRPr="00FC5F1D" w14:paraId="143786F4" w14:textId="77777777" w:rsidTr="0008348E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DFAB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A067" w14:textId="77777777" w:rsidR="00A63347" w:rsidRDefault="00A63347" w:rsidP="0008348E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35DDD" w14:textId="77777777" w:rsidR="0008348E" w:rsidRDefault="00B01367" w:rsidP="0008348E">
            <w:pPr>
              <w:spacing w:line="240" w:lineRule="auto"/>
              <w:jc w:val="center"/>
            </w:pPr>
            <w:r>
              <w:t>40.9</w:t>
            </w:r>
          </w:p>
          <w:p w14:paraId="0DC4EE4F" w14:textId="77777777" w:rsidR="00A63347" w:rsidRDefault="00B01367" w:rsidP="0008348E">
            <w:pPr>
              <w:spacing w:line="240" w:lineRule="auto"/>
              <w:jc w:val="center"/>
            </w:pPr>
            <w:r>
              <w:t xml:space="preserve"> (33.1/43.6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0C76" w14:textId="77777777" w:rsidR="0008348E" w:rsidRDefault="00B01367" w:rsidP="0008348E">
            <w:pPr>
              <w:spacing w:line="240" w:lineRule="auto"/>
              <w:jc w:val="center"/>
            </w:pPr>
            <w:r>
              <w:t xml:space="preserve">36.6 </w:t>
            </w:r>
          </w:p>
          <w:p w14:paraId="5EA5FACF" w14:textId="77777777" w:rsidR="00A63347" w:rsidRDefault="00B01367" w:rsidP="0008348E">
            <w:pPr>
              <w:spacing w:line="240" w:lineRule="auto"/>
              <w:jc w:val="center"/>
            </w:pPr>
            <w:r>
              <w:t>(29.4/42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3BF47" w14:textId="77777777" w:rsidR="0008348E" w:rsidRDefault="00B01367" w:rsidP="0008348E">
            <w:pPr>
              <w:spacing w:line="240" w:lineRule="auto"/>
              <w:jc w:val="center"/>
            </w:pPr>
            <w:r>
              <w:t xml:space="preserve">32.1 </w:t>
            </w:r>
          </w:p>
          <w:p w14:paraId="5F1DC5BB" w14:textId="77777777" w:rsidR="00A63347" w:rsidRDefault="00B01367" w:rsidP="0008348E">
            <w:pPr>
              <w:spacing w:line="240" w:lineRule="auto"/>
              <w:jc w:val="center"/>
            </w:pPr>
            <w:r>
              <w:t>(29.0/38.3)</w:t>
            </w:r>
          </w:p>
        </w:tc>
      </w:tr>
      <w:tr w:rsidR="00A63347" w:rsidRPr="00FC5F1D" w14:paraId="5F92CBF8" w14:textId="77777777" w:rsidTr="0008348E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410753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 w:rsidRPr="00A63347">
              <w:rPr>
                <w:rFonts w:cs="Calibri"/>
                <w:color w:val="000000"/>
              </w:rPr>
              <w:t>Spirochaet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2B5F9" w14:textId="77777777" w:rsidR="00A63347" w:rsidRDefault="00A63347" w:rsidP="0008348E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BDB7D" w14:textId="77777777" w:rsidR="0008348E" w:rsidRDefault="00B01367" w:rsidP="0008348E">
            <w:pPr>
              <w:spacing w:line="240" w:lineRule="auto"/>
              <w:jc w:val="center"/>
            </w:pPr>
            <w:r>
              <w:t xml:space="preserve">3.15 </w:t>
            </w:r>
          </w:p>
          <w:p w14:paraId="25B00F92" w14:textId="77777777" w:rsidR="00A63347" w:rsidRDefault="00B01367" w:rsidP="0008348E">
            <w:pPr>
              <w:spacing w:line="240" w:lineRule="auto"/>
              <w:jc w:val="center"/>
            </w:pPr>
            <w:r>
              <w:t>(1.78/3.92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209D" w14:textId="77777777" w:rsidR="009D611F" w:rsidRDefault="00B01367" w:rsidP="0008348E">
            <w:pPr>
              <w:spacing w:line="240" w:lineRule="auto"/>
              <w:jc w:val="center"/>
            </w:pPr>
            <w:r>
              <w:t xml:space="preserve">1.70 </w:t>
            </w:r>
          </w:p>
          <w:p w14:paraId="5FBA194D" w14:textId="77777777" w:rsidR="00A63347" w:rsidRDefault="00B01367" w:rsidP="0008348E">
            <w:pPr>
              <w:spacing w:line="240" w:lineRule="auto"/>
              <w:jc w:val="center"/>
            </w:pPr>
            <w:r>
              <w:t>(1.61/2.4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78F7" w14:textId="77777777" w:rsidR="009D611F" w:rsidRDefault="00B01367" w:rsidP="0008348E">
            <w:pPr>
              <w:spacing w:line="240" w:lineRule="auto"/>
              <w:jc w:val="center"/>
            </w:pPr>
            <w:r>
              <w:t>2.39</w:t>
            </w:r>
          </w:p>
          <w:p w14:paraId="465254FA" w14:textId="77777777" w:rsidR="00A63347" w:rsidRDefault="00B01367" w:rsidP="0008348E">
            <w:pPr>
              <w:spacing w:line="240" w:lineRule="auto"/>
              <w:jc w:val="center"/>
            </w:pPr>
            <w:r>
              <w:t>(1.72/3.13)</w:t>
            </w:r>
          </w:p>
        </w:tc>
      </w:tr>
      <w:tr w:rsidR="00A63347" w:rsidRPr="00FC5F1D" w14:paraId="1D564323" w14:textId="77777777" w:rsidTr="0008348E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7C389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1B76" w14:textId="77777777" w:rsidR="00A63347" w:rsidRDefault="00A63347" w:rsidP="0008348E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B5CA8" w14:textId="77777777" w:rsidR="009D611F" w:rsidRDefault="00B01367" w:rsidP="0008348E">
            <w:pPr>
              <w:spacing w:line="240" w:lineRule="auto"/>
              <w:jc w:val="center"/>
            </w:pPr>
            <w:r>
              <w:t xml:space="preserve">1.90 </w:t>
            </w:r>
          </w:p>
          <w:p w14:paraId="741E43E3" w14:textId="77777777" w:rsidR="00A63347" w:rsidRDefault="00B01367" w:rsidP="0008348E">
            <w:pPr>
              <w:spacing w:line="240" w:lineRule="auto"/>
              <w:jc w:val="center"/>
            </w:pPr>
            <w:r>
              <w:t>(1.58/2.90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F57C5" w14:textId="77777777" w:rsidR="009D611F" w:rsidRDefault="00B01367" w:rsidP="0008348E">
            <w:pPr>
              <w:spacing w:line="240" w:lineRule="auto"/>
              <w:jc w:val="center"/>
            </w:pPr>
            <w:r>
              <w:t xml:space="preserve">1.80 </w:t>
            </w:r>
          </w:p>
          <w:p w14:paraId="75770797" w14:textId="77777777" w:rsidR="00A63347" w:rsidRDefault="00B01367" w:rsidP="0008348E">
            <w:pPr>
              <w:spacing w:line="240" w:lineRule="auto"/>
              <w:jc w:val="center"/>
            </w:pPr>
            <w:r>
              <w:t>(1.58/1.9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22B0" w14:textId="77777777" w:rsidR="009D611F" w:rsidRDefault="00B01367" w:rsidP="0008348E">
            <w:pPr>
              <w:spacing w:line="240" w:lineRule="auto"/>
              <w:jc w:val="center"/>
            </w:pPr>
            <w:r>
              <w:t xml:space="preserve">1.70 </w:t>
            </w:r>
          </w:p>
          <w:p w14:paraId="131EBD71" w14:textId="77777777" w:rsidR="00A63347" w:rsidRDefault="00B01367" w:rsidP="0008348E">
            <w:pPr>
              <w:spacing w:line="240" w:lineRule="auto"/>
              <w:jc w:val="center"/>
            </w:pPr>
            <w:r>
              <w:t>(0.94/2.25)</w:t>
            </w:r>
          </w:p>
        </w:tc>
      </w:tr>
      <w:tr w:rsidR="00A63347" w:rsidRPr="00FC5F1D" w14:paraId="079DBFB8" w14:textId="77777777" w:rsidTr="0008348E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5A5A34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ibrobacter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3311D" w14:textId="77777777" w:rsidR="00A63347" w:rsidRDefault="00A63347" w:rsidP="0008348E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1686" w14:textId="77777777" w:rsidR="009D611F" w:rsidRDefault="00A63347" w:rsidP="0008348E">
            <w:pPr>
              <w:spacing w:line="240" w:lineRule="auto"/>
              <w:jc w:val="center"/>
            </w:pPr>
            <w:r>
              <w:t>1.90</w:t>
            </w:r>
            <w:r w:rsidR="009D611F">
              <w:rPr>
                <w:vertAlign w:val="superscript"/>
              </w:rPr>
              <w:t>a</w:t>
            </w:r>
            <w:r>
              <w:t xml:space="preserve"> </w:t>
            </w:r>
          </w:p>
          <w:p w14:paraId="422D0F96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1.06/2.45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BF8A" w14:textId="77777777" w:rsidR="009D611F" w:rsidRDefault="00A63347" w:rsidP="0008348E">
            <w:pPr>
              <w:spacing w:line="240" w:lineRule="auto"/>
              <w:jc w:val="center"/>
            </w:pPr>
            <w:r>
              <w:t>0.98</w:t>
            </w:r>
            <w:r w:rsidR="009D611F">
              <w:rPr>
                <w:vertAlign w:val="superscript"/>
              </w:rPr>
              <w:t>b</w:t>
            </w:r>
            <w:r>
              <w:t xml:space="preserve"> </w:t>
            </w:r>
          </w:p>
          <w:p w14:paraId="1EAFE701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85/1.2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DCAFB" w14:textId="77777777" w:rsidR="009D611F" w:rsidRPr="009D611F" w:rsidRDefault="00A63347" w:rsidP="009D611F">
            <w:pPr>
              <w:spacing w:line="240" w:lineRule="auto"/>
              <w:jc w:val="center"/>
            </w:pPr>
            <w:r>
              <w:t>1.11</w:t>
            </w:r>
            <w:r w:rsidR="009D611F">
              <w:rPr>
                <w:vertAlign w:val="superscript"/>
              </w:rPr>
              <w:t>b#</w:t>
            </w:r>
          </w:p>
          <w:p w14:paraId="26A0F32D" w14:textId="77777777" w:rsidR="00A63347" w:rsidRPr="009D611F" w:rsidRDefault="00A63347" w:rsidP="009D611F">
            <w:pPr>
              <w:spacing w:line="240" w:lineRule="auto"/>
              <w:jc w:val="center"/>
            </w:pPr>
            <w:r>
              <w:t>(0.59/1.84)</w:t>
            </w:r>
          </w:p>
        </w:tc>
      </w:tr>
      <w:tr w:rsidR="00A63347" w:rsidRPr="001A2BF9" w14:paraId="6E0F419B" w14:textId="77777777" w:rsidTr="0008348E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0BC6D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97F7B" w14:textId="77777777" w:rsidR="00A63347" w:rsidRDefault="00A63347" w:rsidP="0008348E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8261" w14:textId="77777777" w:rsidR="009D611F" w:rsidRDefault="00A63347" w:rsidP="0008348E">
            <w:pPr>
              <w:spacing w:line="240" w:lineRule="auto"/>
              <w:jc w:val="center"/>
            </w:pPr>
            <w:r>
              <w:t xml:space="preserve">0.78 </w:t>
            </w:r>
          </w:p>
          <w:p w14:paraId="7B227DE7" w14:textId="77777777" w:rsidR="00A63347" w:rsidRDefault="00A63347" w:rsidP="0008348E">
            <w:pPr>
              <w:spacing w:line="240" w:lineRule="auto"/>
              <w:jc w:val="center"/>
            </w:pPr>
            <w:r>
              <w:t>(0.51/2.31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50FBC" w14:textId="77777777" w:rsidR="009D611F" w:rsidRDefault="00A63347" w:rsidP="0008348E">
            <w:pPr>
              <w:spacing w:line="240" w:lineRule="auto"/>
              <w:jc w:val="center"/>
            </w:pPr>
            <w:r>
              <w:t xml:space="preserve">0.80 </w:t>
            </w:r>
          </w:p>
          <w:p w14:paraId="75799335" w14:textId="77777777" w:rsidR="00A63347" w:rsidRDefault="00A63347" w:rsidP="0008348E">
            <w:pPr>
              <w:spacing w:line="240" w:lineRule="auto"/>
              <w:jc w:val="center"/>
            </w:pPr>
            <w:r>
              <w:t>(0.65/1.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15875" w14:textId="77777777" w:rsidR="009D611F" w:rsidRDefault="00A63347" w:rsidP="0008348E">
            <w:pPr>
              <w:spacing w:line="240" w:lineRule="auto"/>
              <w:jc w:val="center"/>
            </w:pPr>
            <w:r>
              <w:t>0.38</w:t>
            </w:r>
            <w:r w:rsidR="009D611F">
              <w:t>*</w:t>
            </w:r>
            <w:r>
              <w:t xml:space="preserve"> </w:t>
            </w:r>
          </w:p>
          <w:p w14:paraId="387B5240" w14:textId="77777777" w:rsidR="00A63347" w:rsidRPr="001A2BF9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09/0.88)</w:t>
            </w:r>
          </w:p>
        </w:tc>
      </w:tr>
      <w:tr w:rsidR="00A63347" w:rsidRPr="00FC5F1D" w14:paraId="61C3B8A6" w14:textId="77777777" w:rsidTr="0008348E"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C7C6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cilli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E980" w14:textId="77777777" w:rsidR="00A63347" w:rsidRDefault="00A63347" w:rsidP="0008348E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7C8F" w14:textId="77777777" w:rsidR="009D611F" w:rsidRDefault="00A63347" w:rsidP="0008348E">
            <w:pPr>
              <w:spacing w:line="240" w:lineRule="auto"/>
              <w:jc w:val="center"/>
            </w:pPr>
            <w:r>
              <w:t>0.39</w:t>
            </w:r>
            <w:r w:rsidR="009D611F">
              <w:rPr>
                <w:vertAlign w:val="superscript"/>
              </w:rPr>
              <w:t>a</w:t>
            </w:r>
            <w:r>
              <w:t xml:space="preserve"> </w:t>
            </w:r>
          </w:p>
          <w:p w14:paraId="60D96878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23/0.66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9A5D4" w14:textId="77777777" w:rsidR="009D611F" w:rsidRDefault="00A63347" w:rsidP="0008348E">
            <w:pPr>
              <w:spacing w:line="240" w:lineRule="auto"/>
              <w:jc w:val="center"/>
            </w:pPr>
            <w:r>
              <w:t>0.42</w:t>
            </w:r>
            <w:r w:rsidR="009D611F">
              <w:rPr>
                <w:vertAlign w:val="superscript"/>
              </w:rPr>
              <w:t>a</w:t>
            </w:r>
            <w:r>
              <w:t xml:space="preserve"> </w:t>
            </w:r>
          </w:p>
          <w:p w14:paraId="2EAB6E83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27/0.6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B6FC9" w14:textId="77777777" w:rsidR="009D611F" w:rsidRDefault="00A63347" w:rsidP="0008348E">
            <w:pPr>
              <w:spacing w:line="240" w:lineRule="auto"/>
              <w:jc w:val="center"/>
            </w:pPr>
            <w:r>
              <w:t>1.21</w:t>
            </w:r>
            <w:r w:rsidR="009D611F">
              <w:rPr>
                <w:vertAlign w:val="superscript"/>
              </w:rPr>
              <w:t>b</w:t>
            </w:r>
            <w:r>
              <w:t xml:space="preserve"> </w:t>
            </w:r>
          </w:p>
          <w:p w14:paraId="0EBC1D7B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81/2.37)</w:t>
            </w:r>
          </w:p>
        </w:tc>
      </w:tr>
      <w:tr w:rsidR="00A63347" w:rsidRPr="00FC5F1D" w14:paraId="60BF9933" w14:textId="77777777" w:rsidTr="0008348E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8F954B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riobacteriia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21AF" w14:textId="77777777" w:rsidR="00A63347" w:rsidRDefault="00A63347" w:rsidP="0008348E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FC56" w14:textId="77777777" w:rsidR="009D611F" w:rsidRDefault="00A63347" w:rsidP="0008348E">
            <w:pPr>
              <w:spacing w:line="240" w:lineRule="auto"/>
              <w:jc w:val="center"/>
            </w:pPr>
            <w:r>
              <w:t>0.37</w:t>
            </w:r>
            <w:r w:rsidR="009D611F">
              <w:rPr>
                <w:vertAlign w:val="superscript"/>
              </w:rPr>
              <w:t>a</w:t>
            </w:r>
            <w:r>
              <w:t xml:space="preserve"> </w:t>
            </w:r>
          </w:p>
          <w:p w14:paraId="1A2C26D7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29/0.49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D767" w14:textId="77777777" w:rsidR="009D611F" w:rsidRDefault="00A63347" w:rsidP="0008348E">
            <w:pPr>
              <w:spacing w:line="240" w:lineRule="auto"/>
              <w:jc w:val="center"/>
            </w:pPr>
            <w:r>
              <w:t>0.34</w:t>
            </w:r>
            <w:r w:rsidR="009D611F">
              <w:rPr>
                <w:vertAlign w:val="superscript"/>
              </w:rPr>
              <w:t>ab</w:t>
            </w:r>
            <w:r>
              <w:t xml:space="preserve"> </w:t>
            </w:r>
          </w:p>
          <w:p w14:paraId="28866755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30/0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6E459" w14:textId="77777777" w:rsidR="009D611F" w:rsidRDefault="00A63347" w:rsidP="0008348E">
            <w:pPr>
              <w:spacing w:line="240" w:lineRule="auto"/>
              <w:jc w:val="center"/>
            </w:pPr>
            <w:r>
              <w:t>0.80</w:t>
            </w:r>
            <w:r w:rsidR="009D611F">
              <w:rPr>
                <w:vertAlign w:val="superscript"/>
              </w:rPr>
              <w:t>b</w:t>
            </w:r>
            <w:r>
              <w:t xml:space="preserve"> </w:t>
            </w:r>
          </w:p>
          <w:p w14:paraId="1FE2F437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52/1.29)</w:t>
            </w:r>
          </w:p>
        </w:tc>
      </w:tr>
      <w:tr w:rsidR="00A63347" w:rsidRPr="00FC5F1D" w14:paraId="3E1CB693" w14:textId="77777777" w:rsidTr="0008348E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534B6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F546" w14:textId="77777777" w:rsidR="00A63347" w:rsidRDefault="00A63347" w:rsidP="0008348E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53906" w14:textId="77777777" w:rsidR="009D611F" w:rsidRDefault="00A63347" w:rsidP="0008348E">
            <w:pPr>
              <w:spacing w:line="240" w:lineRule="auto"/>
              <w:jc w:val="center"/>
            </w:pPr>
            <w:r>
              <w:t>0.33</w:t>
            </w:r>
            <w:r w:rsidR="009D611F">
              <w:rPr>
                <w:vertAlign w:val="superscript"/>
              </w:rPr>
              <w:t>a</w:t>
            </w:r>
            <w:r>
              <w:t xml:space="preserve"> </w:t>
            </w:r>
          </w:p>
          <w:p w14:paraId="5E6976AA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30/0.49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A4FA5" w14:textId="77777777" w:rsidR="009D611F" w:rsidRDefault="00A63347" w:rsidP="0008348E">
            <w:pPr>
              <w:spacing w:line="240" w:lineRule="auto"/>
              <w:jc w:val="center"/>
            </w:pPr>
            <w:r>
              <w:t>0.39</w:t>
            </w:r>
            <w:r w:rsidR="009D611F">
              <w:rPr>
                <w:vertAlign w:val="superscript"/>
              </w:rPr>
              <w:t>a</w:t>
            </w:r>
            <w:r>
              <w:t xml:space="preserve"> </w:t>
            </w:r>
          </w:p>
          <w:p w14:paraId="33CE3865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33/0.5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6512A" w14:textId="77777777" w:rsidR="009D611F" w:rsidRDefault="00A63347" w:rsidP="0008348E">
            <w:pPr>
              <w:spacing w:line="240" w:lineRule="auto"/>
              <w:jc w:val="center"/>
            </w:pPr>
            <w:r>
              <w:t>0.77</w:t>
            </w:r>
            <w:r w:rsidR="009D611F">
              <w:rPr>
                <w:vertAlign w:val="superscript"/>
              </w:rPr>
              <w:t>b</w:t>
            </w:r>
            <w:r>
              <w:t xml:space="preserve"> </w:t>
            </w:r>
          </w:p>
          <w:p w14:paraId="4F745CE6" w14:textId="77777777" w:rsidR="00A63347" w:rsidRPr="00FC5F1D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67/1.25)</w:t>
            </w:r>
          </w:p>
        </w:tc>
      </w:tr>
      <w:tr w:rsidR="00A63347" w14:paraId="75B99809" w14:textId="77777777" w:rsidTr="0008348E"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950921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gativicut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C2E1F" w14:textId="77777777" w:rsidR="00A63347" w:rsidRDefault="00A63347" w:rsidP="0008348E">
            <w:pPr>
              <w:spacing w:line="240" w:lineRule="auto"/>
              <w:jc w:val="center"/>
            </w:pPr>
            <w:r>
              <w:t>Hors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25446" w14:textId="77777777" w:rsidR="009D611F" w:rsidRDefault="00A63347" w:rsidP="0008348E">
            <w:pPr>
              <w:spacing w:line="240" w:lineRule="auto"/>
              <w:jc w:val="center"/>
            </w:pPr>
            <w:r>
              <w:t>0.31</w:t>
            </w:r>
          </w:p>
          <w:p w14:paraId="61F7C251" w14:textId="77777777" w:rsidR="00A63347" w:rsidRDefault="00A63347" w:rsidP="0008348E">
            <w:pPr>
              <w:spacing w:line="240" w:lineRule="auto"/>
              <w:jc w:val="center"/>
            </w:pPr>
            <w:r>
              <w:t xml:space="preserve"> (0.12/0.38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682CD" w14:textId="77777777" w:rsidR="009D611F" w:rsidRDefault="00A63347" w:rsidP="0008348E">
            <w:pPr>
              <w:spacing w:line="240" w:lineRule="auto"/>
              <w:jc w:val="center"/>
            </w:pPr>
            <w:r>
              <w:t>0</w:t>
            </w:r>
            <w:r w:rsidR="009D611F">
              <w:t>.</w:t>
            </w:r>
            <w:r>
              <w:t xml:space="preserve">57 </w:t>
            </w:r>
          </w:p>
          <w:p w14:paraId="3E34E976" w14:textId="77777777" w:rsidR="00A63347" w:rsidRDefault="00A63347" w:rsidP="0008348E">
            <w:pPr>
              <w:spacing w:line="240" w:lineRule="auto"/>
              <w:jc w:val="center"/>
            </w:pPr>
            <w:r>
              <w:t>(0.41/0.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D186E" w14:textId="77777777" w:rsidR="009D611F" w:rsidRDefault="00A63347" w:rsidP="0008348E">
            <w:pPr>
              <w:spacing w:line="240" w:lineRule="auto"/>
              <w:jc w:val="center"/>
            </w:pPr>
            <w:r>
              <w:t xml:space="preserve">0.49 </w:t>
            </w:r>
          </w:p>
          <w:p w14:paraId="38CEEF28" w14:textId="77777777" w:rsidR="00A63347" w:rsidRDefault="00A63347" w:rsidP="0008348E">
            <w:pPr>
              <w:spacing w:line="240" w:lineRule="auto"/>
              <w:jc w:val="center"/>
            </w:pPr>
            <w:r>
              <w:t>(0.39/0.57)</w:t>
            </w:r>
          </w:p>
        </w:tc>
      </w:tr>
      <w:tr w:rsidR="00A63347" w:rsidRPr="001A2BF9" w14:paraId="12D35A78" w14:textId="77777777" w:rsidTr="0008348E">
        <w:tc>
          <w:tcPr>
            <w:tcW w:w="18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8E8C" w14:textId="77777777" w:rsidR="00A63347" w:rsidRDefault="00A63347" w:rsidP="0008348E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85AC" w14:textId="77777777" w:rsidR="00A63347" w:rsidRDefault="00A63347" w:rsidP="0008348E">
            <w:pPr>
              <w:spacing w:line="240" w:lineRule="auto"/>
              <w:jc w:val="center"/>
            </w:pPr>
            <w:r>
              <w:t>Ponies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3F838" w14:textId="77777777" w:rsidR="009D611F" w:rsidRDefault="00A63347" w:rsidP="0008348E">
            <w:pPr>
              <w:spacing w:line="240" w:lineRule="auto"/>
              <w:jc w:val="center"/>
            </w:pPr>
            <w:r>
              <w:t>0.32</w:t>
            </w:r>
            <w:r w:rsidR="009D611F">
              <w:rPr>
                <w:vertAlign w:val="superscript"/>
              </w:rPr>
              <w:t>a</w:t>
            </w:r>
            <w:r>
              <w:t xml:space="preserve"> </w:t>
            </w:r>
          </w:p>
          <w:p w14:paraId="46264300" w14:textId="77777777" w:rsidR="00A63347" w:rsidRPr="001A2BF9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27/0.64)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3BDA" w14:textId="77777777" w:rsidR="009D611F" w:rsidRDefault="00A63347" w:rsidP="0008348E">
            <w:pPr>
              <w:spacing w:line="240" w:lineRule="auto"/>
              <w:jc w:val="center"/>
            </w:pPr>
            <w:r>
              <w:t>0.81</w:t>
            </w:r>
            <w:r w:rsidR="009D611F">
              <w:rPr>
                <w:vertAlign w:val="superscript"/>
              </w:rPr>
              <w:t>b</w:t>
            </w:r>
            <w:r>
              <w:t xml:space="preserve"> </w:t>
            </w:r>
          </w:p>
          <w:p w14:paraId="293606C5" w14:textId="77777777" w:rsidR="00A63347" w:rsidRPr="001A2BF9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41/1.2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6E9D" w14:textId="77777777" w:rsidR="009D611F" w:rsidRDefault="00A63347" w:rsidP="0008348E">
            <w:pPr>
              <w:spacing w:line="240" w:lineRule="auto"/>
              <w:jc w:val="center"/>
            </w:pPr>
            <w:r>
              <w:t>0.39</w:t>
            </w:r>
            <w:r w:rsidR="009D611F">
              <w:rPr>
                <w:vertAlign w:val="superscript"/>
              </w:rPr>
              <w:t>a</w:t>
            </w:r>
            <w:r>
              <w:t xml:space="preserve"> </w:t>
            </w:r>
          </w:p>
          <w:p w14:paraId="76D6359A" w14:textId="77777777" w:rsidR="00A63347" w:rsidRPr="001A2BF9" w:rsidRDefault="00A63347" w:rsidP="0008348E">
            <w:pPr>
              <w:spacing w:line="240" w:lineRule="auto"/>
              <w:jc w:val="center"/>
              <w:rPr>
                <w:vertAlign w:val="superscript"/>
              </w:rPr>
            </w:pPr>
            <w:r>
              <w:t>(0.23/0.84)</w:t>
            </w:r>
          </w:p>
        </w:tc>
      </w:tr>
    </w:tbl>
    <w:p w14:paraId="51427B72" w14:textId="77777777" w:rsidR="00E363B1" w:rsidRPr="00E363B1" w:rsidRDefault="00E363B1" w:rsidP="00E363B1">
      <w:pPr>
        <w:spacing w:line="480" w:lineRule="auto"/>
        <w:rPr>
          <w:lang w:val="en-GB"/>
        </w:rPr>
      </w:pPr>
      <w:r w:rsidRPr="00E363B1">
        <w:rPr>
          <w:lang w:val="en-GB"/>
        </w:rPr>
        <w:t>a, b medians with different subscript letters differ significantly within a row (p &lt; 0.05)</w:t>
      </w:r>
    </w:p>
    <w:p w14:paraId="7E8693AF" w14:textId="77777777" w:rsidR="00CC735F" w:rsidRPr="00E363B1" w:rsidRDefault="00E363B1" w:rsidP="00E363B1">
      <w:pPr>
        <w:spacing w:line="480" w:lineRule="auto"/>
        <w:rPr>
          <w:b/>
          <w:bCs/>
          <w:lang w:val="en-GB"/>
        </w:rPr>
      </w:pPr>
      <w:r w:rsidRPr="00E363B1">
        <w:rPr>
          <w:lang w:val="en-GB"/>
        </w:rPr>
        <w:t>*, # medians with different subscript symbols differ significantly within a column (p &lt; 0.05</w:t>
      </w:r>
    </w:p>
    <w:p w14:paraId="0BDCA786" w14:textId="77777777" w:rsidR="00CC735F" w:rsidRDefault="00CC735F" w:rsidP="00C2110E">
      <w:pPr>
        <w:spacing w:line="480" w:lineRule="auto"/>
        <w:rPr>
          <w:b/>
          <w:bCs/>
          <w:lang w:val="en-GB"/>
        </w:rPr>
      </w:pPr>
    </w:p>
    <w:p w14:paraId="2B137867" w14:textId="77777777" w:rsidR="00CC735F" w:rsidRDefault="00CC735F" w:rsidP="00C2110E">
      <w:pPr>
        <w:spacing w:line="480" w:lineRule="auto"/>
        <w:rPr>
          <w:b/>
          <w:bCs/>
          <w:lang w:val="en-GB"/>
        </w:rPr>
      </w:pPr>
    </w:p>
    <w:p w14:paraId="24FECE27" w14:textId="56AB0AD6" w:rsidR="00E738D6" w:rsidRDefault="00E738D6">
      <w:pPr>
        <w:suppressAutoHyphens w:val="0"/>
        <w:autoSpaceDN/>
        <w:spacing w:line="259" w:lineRule="auto"/>
        <w:textAlignment w:val="auto"/>
        <w:rPr>
          <w:b/>
          <w:bCs/>
          <w:lang w:val="en-GB"/>
        </w:rPr>
      </w:pPr>
      <w:bookmarkStart w:id="0" w:name="_GoBack"/>
      <w:bookmarkEnd w:id="0"/>
    </w:p>
    <w:sectPr w:rsidR="00E738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FC0"/>
    <w:rsid w:val="000304B6"/>
    <w:rsid w:val="0008348E"/>
    <w:rsid w:val="00091A0C"/>
    <w:rsid w:val="000D642C"/>
    <w:rsid w:val="002655F3"/>
    <w:rsid w:val="0029734B"/>
    <w:rsid w:val="002A6B44"/>
    <w:rsid w:val="002E5616"/>
    <w:rsid w:val="003427EF"/>
    <w:rsid w:val="0048460C"/>
    <w:rsid w:val="00652EE5"/>
    <w:rsid w:val="00681F68"/>
    <w:rsid w:val="006D3C04"/>
    <w:rsid w:val="00712B95"/>
    <w:rsid w:val="00747E71"/>
    <w:rsid w:val="0081726E"/>
    <w:rsid w:val="00931355"/>
    <w:rsid w:val="009325A9"/>
    <w:rsid w:val="00991B47"/>
    <w:rsid w:val="009D611F"/>
    <w:rsid w:val="00A63347"/>
    <w:rsid w:val="00AE6C43"/>
    <w:rsid w:val="00B01367"/>
    <w:rsid w:val="00BA636E"/>
    <w:rsid w:val="00BD4AF2"/>
    <w:rsid w:val="00C2110E"/>
    <w:rsid w:val="00C32FC0"/>
    <w:rsid w:val="00C57629"/>
    <w:rsid w:val="00C8353A"/>
    <w:rsid w:val="00C94C2B"/>
    <w:rsid w:val="00CC735F"/>
    <w:rsid w:val="00D21CCD"/>
    <w:rsid w:val="00D423C1"/>
    <w:rsid w:val="00D555EE"/>
    <w:rsid w:val="00E363B1"/>
    <w:rsid w:val="00E738D6"/>
    <w:rsid w:val="00EC1A7F"/>
    <w:rsid w:val="00F000D2"/>
    <w:rsid w:val="00F0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C0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3E4D78-5E39-4379-874F-0F118A6BF149}">
  <ds:schemaRefs>
    <ds:schemaRef ds:uri="http://schemas.microsoft.com/office/2006/metadata/properties"/>
    <ds:schemaRef ds:uri="b799a176-944b-4fe8-a9b1-fe762e77163d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03cb6275-e34a-4630-92ac-fe6410bd99a2"/>
  </ds:schemaRefs>
</ds:datastoreItem>
</file>

<file path=customXml/itemProps2.xml><?xml version="1.0" encoding="utf-8"?>
<ds:datastoreItem xmlns:ds="http://schemas.openxmlformats.org/officeDocument/2006/customXml" ds:itemID="{CDA04660-B0F9-487E-86E3-670D8086A5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E5286F-6850-47F0-8BC3-7CF5AC7FE9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106442</dc:creator>
  <cp:keywords/>
  <dc:description/>
  <cp:lastModifiedBy>Arundoss Perumal</cp:lastModifiedBy>
  <cp:revision>3</cp:revision>
  <dcterms:created xsi:type="dcterms:W3CDTF">2020-03-09T17:46:00Z</dcterms:created>
  <dcterms:modified xsi:type="dcterms:W3CDTF">2020-03-12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